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E1D" w:rsidRDefault="001E2E1D" w:rsidP="001E2E1D">
      <w:pPr>
        <w:spacing w:before="120" w:after="120" w:line="480" w:lineRule="auto"/>
        <w:jc w:val="both"/>
        <w:rPr>
          <w:lang w:val="en-GB"/>
        </w:rPr>
      </w:pPr>
    </w:p>
    <w:p w:rsidR="001E2E1D" w:rsidRDefault="00C47DBB" w:rsidP="001E2E1D">
      <w:pPr>
        <w:spacing w:before="120" w:after="120" w:line="480" w:lineRule="auto"/>
        <w:jc w:val="both"/>
        <w:rPr>
          <w:lang w:val="en-GB"/>
        </w:rPr>
      </w:pPr>
      <w:r>
        <w:rPr>
          <w:b/>
          <w:lang w:val="en-GB"/>
        </w:rPr>
        <w:t>Additional file 1:</w:t>
      </w:r>
      <w:r w:rsidR="001E2E1D">
        <w:rPr>
          <w:b/>
          <w:lang w:val="en-GB"/>
        </w:rPr>
        <w:t xml:space="preserve"> t</w:t>
      </w:r>
      <w:r w:rsidR="001E2E1D" w:rsidRPr="00D133E8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1E2E1D" w:rsidRPr="00D133E8">
        <w:rPr>
          <w:b/>
          <w:lang w:val="en-GB"/>
        </w:rPr>
        <w:t>1.</w:t>
      </w:r>
      <w:r w:rsidR="001E2E1D">
        <w:rPr>
          <w:lang w:val="en-GB"/>
        </w:rPr>
        <w:t xml:space="preserve"> Significant SNPs (after </w:t>
      </w:r>
      <w:proofErr w:type="spellStart"/>
      <w:r w:rsidR="001E2E1D">
        <w:rPr>
          <w:lang w:val="en-GB"/>
        </w:rPr>
        <w:t>Bonferroni</w:t>
      </w:r>
      <w:proofErr w:type="spellEnd"/>
      <w:r w:rsidR="001E2E1D">
        <w:rPr>
          <w:lang w:val="en-GB"/>
        </w:rPr>
        <w:t xml:space="preserve"> correction) on chromosome 12 based on a data set with 9 cases and 21 controls (P-value small set) and corresponding P-values from the larger data set with 339 controls (P-value large set). The SNPs that fulfil recessive model of inheritance in the large data set are marked in bold face.</w:t>
      </w:r>
    </w:p>
    <w:tbl>
      <w:tblPr>
        <w:tblW w:w="0" w:type="auto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687"/>
        <w:gridCol w:w="1100"/>
        <w:gridCol w:w="907"/>
        <w:gridCol w:w="907"/>
        <w:gridCol w:w="771"/>
        <w:gridCol w:w="1058"/>
        <w:gridCol w:w="1040"/>
        <w:gridCol w:w="1234"/>
        <w:gridCol w:w="1040"/>
      </w:tblGrid>
      <w:tr w:rsidR="001E2E1D" w:rsidRPr="00DA619D" w:rsidTr="00D93771">
        <w:trPr>
          <w:trHeight w:hRule="exact" w:val="860"/>
        </w:trPr>
        <w:tc>
          <w:tcPr>
            <w:tcW w:w="0" w:type="auto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SNP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Position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Allele 1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Allele 2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747C95" w:rsidRDefault="001E2E1D" w:rsidP="00CF7374">
            <w:pPr>
              <w:spacing w:before="120" w:after="120" w:line="480" w:lineRule="auto"/>
              <w:jc w:val="both"/>
              <w:rPr>
                <w:vertAlign w:val="superscript"/>
                <w:lang w:val="en-GB"/>
              </w:rPr>
            </w:pPr>
            <w:proofErr w:type="spellStart"/>
            <w:r w:rsidRPr="00DA619D">
              <w:rPr>
                <w:lang w:val="en-GB"/>
              </w:rPr>
              <w:t>Cases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Controls</w:t>
            </w:r>
            <w:r>
              <w:rPr>
                <w:lang w:val="en-GB"/>
              </w:rPr>
              <w:t xml:space="preserve"> </w:t>
            </w:r>
          </w:p>
          <w:p w:rsidR="001E2E1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small set</w:t>
            </w:r>
          </w:p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</w:p>
          <w:p w:rsidR="001E2E1D" w:rsidRPr="00CF3E30" w:rsidRDefault="001E2E1D" w:rsidP="00CF7374">
            <w:pPr>
              <w:spacing w:before="120" w:after="120"/>
              <w:jc w:val="both"/>
              <w:rPr>
                <w:vertAlign w:val="superscript"/>
                <w:lang w:val="en-GB"/>
              </w:rPr>
            </w:pPr>
            <w:r w:rsidRPr="00DA619D">
              <w:rPr>
                <w:lang w:val="en-GB"/>
              </w:rPr>
              <w:t>small set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P-value</w:t>
            </w:r>
          </w:p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small set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Controls</w:t>
            </w:r>
          </w:p>
          <w:p w:rsidR="001E2E1D" w:rsidRPr="00CF3E30" w:rsidRDefault="001E2E1D" w:rsidP="00CF7374">
            <w:pPr>
              <w:spacing w:before="120" w:after="120"/>
              <w:jc w:val="both"/>
              <w:rPr>
                <w:vertAlign w:val="superscript"/>
                <w:lang w:val="en-GB"/>
              </w:rPr>
            </w:pPr>
            <w:r w:rsidRPr="00DA619D">
              <w:rPr>
                <w:lang w:val="en-GB"/>
              </w:rPr>
              <w:t>large set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</w:tcBorders>
          </w:tcPr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P-value</w:t>
            </w:r>
          </w:p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large set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MARC009681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2388716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G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8/0/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0/0/2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lang w:val="en-GB"/>
              </w:rPr>
            </w:pPr>
            <w:r w:rsidRPr="00DA619D">
              <w:rPr>
                <w:lang w:val="en-GB"/>
              </w:rPr>
              <w:t>4.53E-0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/41/28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.33E-6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636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39130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8/29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18E-68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ASI00069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0267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1/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/96/23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7.71E-46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LGA01089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0332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6/135/17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29E-1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DIAS00015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0752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4/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9/152/12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7.41E-1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508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1727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2/30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82E-6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1133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2446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/63/27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62E-5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LGA01055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320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7/137/17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.28E-1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546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7343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1/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82/25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82E-6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0658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8412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1/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/91/24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.01E-5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0658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8642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4/30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82E-6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ASI00091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59093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1/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/107/22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.05E-42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392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61208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/61/27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62E-5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1162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61465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6/68/26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.29E-3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MARC01144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6543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2/137/16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41E-16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LGA00658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65721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4/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3/142/16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.58E-16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MARC00832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72669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4/142/15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.12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SGA00539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75813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/63/27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62E-5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0658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79485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0/30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6.99E-68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MARC00446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80007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4/125/17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7.87E-16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H3GA00340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8073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4/142/15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.12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SGA00539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82139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3/141/15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.36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DRGA00116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83255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4/143/151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.12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DRGA00117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84612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0/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/45/28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15E-6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LGA00659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85597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3/141/15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.36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lastRenderedPageBreak/>
              <w:t>ASGA00540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97023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1/122/195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.13E-1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0659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3152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9/138/16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77E-14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0659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3543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7/139/17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.22E-15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0659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3889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9/121/19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46E-2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LGA01197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5066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3/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1/120/19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.06E-1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547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5880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4/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2/134/171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96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DRGA00117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6665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4/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2/134/172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79E-1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SGA0054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06873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4/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3/136/15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90E-10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302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10097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proofErr w:type="gramStart"/>
            <w:r w:rsidRPr="00DA619D">
              <w:t>1/2/17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6.38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6/14/30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.39E-08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MARC00459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10704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proofErr w:type="gramStart"/>
            <w:r w:rsidRPr="00DA619D">
              <w:t>1/7/13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96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67/155/11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07E-08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SGA00994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10776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/1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53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/58/279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34E-55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/>
                <w:bCs/>
              </w:rPr>
            </w:pPr>
            <w:r w:rsidRPr="00DA619D">
              <w:rPr>
                <w:b/>
                <w:bCs/>
              </w:rPr>
              <w:t>ALGA00662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32620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0/26/313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1.16E-77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SGA00543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26763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/69/26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.63E-63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LGA00662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27066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8/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2/131/18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33E-22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MARC00163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27623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8/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2/131/18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33E-22</w:t>
            </w:r>
          </w:p>
        </w:tc>
      </w:tr>
      <w:tr w:rsidR="001E2E1D" w:rsidRPr="007C316A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/>
                <w:bCs/>
              </w:rPr>
            </w:pPr>
            <w:r w:rsidRPr="00DA619D">
              <w:rPr>
                <w:b/>
                <w:bCs/>
              </w:rPr>
              <w:t>ALGA00662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328435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0/0/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0/25/306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7C316A" w:rsidRDefault="001E2E1D" w:rsidP="00CF7374">
            <w:pPr>
              <w:spacing w:before="120" w:after="120" w:line="480" w:lineRule="auto"/>
              <w:jc w:val="both"/>
              <w:rPr>
                <w:b/>
              </w:rPr>
            </w:pPr>
            <w:r w:rsidRPr="007C316A">
              <w:rPr>
                <w:b/>
              </w:rPr>
              <w:t>6.38E-76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SGA00998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37680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proofErr w:type="gramStart"/>
            <w:r w:rsidRPr="00DA619D">
              <w:t>1/8/12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96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/23/28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2.82E-12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DRGA00117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39246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proofErr w:type="gramStart"/>
            <w:r w:rsidRPr="00DA619D">
              <w:t>1/4/16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.96E-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5/110/217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7.05E-49</w:t>
            </w:r>
          </w:p>
        </w:tc>
      </w:tr>
      <w:tr w:rsidR="001E2E1D" w:rsidRPr="00DA619D" w:rsidTr="00D93771">
        <w:trPr>
          <w:trHeight w:hRule="exact" w:val="397"/>
        </w:trPr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  <w:rPr>
                <w:bCs/>
              </w:rPr>
            </w:pPr>
            <w:r w:rsidRPr="00DA619D">
              <w:rPr>
                <w:bCs/>
              </w:rPr>
              <w:t>ALGA00662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340815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9/0/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0/10/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4.32E-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11/104/224</w:t>
            </w:r>
          </w:p>
        </w:tc>
        <w:tc>
          <w:tcPr>
            <w:tcW w:w="0" w:type="auto"/>
            <w:tcBorders>
              <w:left w:val="nil"/>
            </w:tcBorders>
            <w:vAlign w:val="bottom"/>
          </w:tcPr>
          <w:p w:rsidR="001E2E1D" w:rsidRPr="00DA619D" w:rsidRDefault="001E2E1D" w:rsidP="00CF7374">
            <w:pPr>
              <w:spacing w:before="120" w:after="120" w:line="480" w:lineRule="auto"/>
              <w:jc w:val="both"/>
            </w:pPr>
            <w:r w:rsidRPr="00DA619D">
              <w:t>8.07E-35</w:t>
            </w:r>
          </w:p>
        </w:tc>
      </w:tr>
    </w:tbl>
    <w:p w:rsidR="001E2E1D" w:rsidRPr="00CF3E30" w:rsidRDefault="001E2E1D" w:rsidP="001E2E1D">
      <w:pPr>
        <w:spacing w:before="120" w:after="120" w:line="48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Genotype counts e.g. AA/AG/GG.</w:t>
      </w:r>
    </w:p>
    <w:p w:rsidR="001E2E1D" w:rsidRDefault="001E2E1D" w:rsidP="001E2E1D">
      <w:pPr>
        <w:spacing w:before="120" w:after="120" w:line="480" w:lineRule="auto"/>
        <w:jc w:val="both"/>
        <w:rPr>
          <w:b/>
          <w:lang w:val="en-GB"/>
        </w:rPr>
      </w:pPr>
    </w:p>
    <w:p w:rsidR="001E2E1D" w:rsidRPr="00B0002E" w:rsidRDefault="001E2E1D" w:rsidP="001E2E1D">
      <w:pPr>
        <w:spacing w:before="120" w:after="120"/>
        <w:rPr>
          <w:lang w:val="en-GB"/>
        </w:rPr>
      </w:pPr>
    </w:p>
    <w:p w:rsidR="00F61174" w:rsidRPr="001E2E1D" w:rsidRDefault="00F61174">
      <w:pPr>
        <w:rPr>
          <w:lang w:val="en-GB"/>
        </w:rPr>
      </w:pPr>
    </w:p>
    <w:sectPr w:rsidR="00F61174" w:rsidRPr="001E2E1D" w:rsidSect="00943A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1E2E1D"/>
    <w:rsid w:val="001E2E1D"/>
    <w:rsid w:val="00857FD3"/>
    <w:rsid w:val="00943A3A"/>
    <w:rsid w:val="00C47DBB"/>
    <w:rsid w:val="00D93771"/>
    <w:rsid w:val="00F61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E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3087</Characters>
  <Application>Microsoft Office Word</Application>
  <DocSecurity>0</DocSecurity>
  <Lines>25</Lines>
  <Paragraphs>6</Paragraphs>
  <ScaleCrop>false</ScaleCrop>
  <Company>MTT</Company>
  <LinksUpToDate>false</LinksUpToDate>
  <CharactersWithSpaces>3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o112</dc:creator>
  <cp:keywords/>
  <dc:description/>
  <cp:lastModifiedBy>ejo112</cp:lastModifiedBy>
  <cp:revision>3</cp:revision>
  <dcterms:created xsi:type="dcterms:W3CDTF">2011-09-05T11:35:00Z</dcterms:created>
  <dcterms:modified xsi:type="dcterms:W3CDTF">2011-11-28T09:38:00Z</dcterms:modified>
</cp:coreProperties>
</file>